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4F074D" w14:textId="77777777" w:rsidR="00D45E0E" w:rsidRPr="00800358" w:rsidRDefault="00D45E0E" w:rsidP="00D45E0E">
      <w:pPr>
        <w:spacing w:after="16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15E8FFC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ble 2: Temporal changes of the relative abundance of top phyla in NP microbiome of clinically healthy stocker calves (n = 24)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8"/>
        <w:gridCol w:w="1650"/>
        <w:gridCol w:w="1650"/>
        <w:gridCol w:w="1650"/>
        <w:gridCol w:w="1650"/>
        <w:gridCol w:w="1004"/>
      </w:tblGrid>
      <w:tr w:rsidR="00D45E0E" w14:paraId="259D1F45" w14:textId="77777777" w:rsidTr="00482A09">
        <w:trPr>
          <w:trHeight w:val="300"/>
        </w:trPr>
        <w:tc>
          <w:tcPr>
            <w:tcW w:w="1758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ED80A02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Phylum</w:t>
            </w:r>
          </w:p>
        </w:tc>
        <w:tc>
          <w:tcPr>
            <w:tcW w:w="660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104E44B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Relative abundance of the bacterial phylum</w:t>
            </w:r>
          </w:p>
        </w:tc>
        <w:tc>
          <w:tcPr>
            <w:tcW w:w="1004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3B6C47F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-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value</w:t>
            </w:r>
          </w:p>
        </w:tc>
      </w:tr>
      <w:tr w:rsidR="00D45E0E" w14:paraId="4C32E361" w14:textId="77777777" w:rsidTr="00482A09">
        <w:trPr>
          <w:trHeight w:val="300"/>
        </w:trPr>
        <w:tc>
          <w:tcPr>
            <w:tcW w:w="1758" w:type="dxa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17C55975" w14:textId="77777777" w:rsidR="00D45E0E" w:rsidRDefault="00D45E0E" w:rsidP="00482A09">
            <w:pPr>
              <w:spacing w:after="160" w:line="480" w:lineRule="auto"/>
            </w:pP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905AA9C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Day 0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96ED2A0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Day 7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B93278D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Day 14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7614DDA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Day 21</w:t>
            </w:r>
          </w:p>
        </w:tc>
        <w:tc>
          <w:tcPr>
            <w:tcW w:w="1004" w:type="dxa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3AF460D0" w14:textId="77777777" w:rsidR="00D45E0E" w:rsidRDefault="00D45E0E" w:rsidP="00482A09">
            <w:pPr>
              <w:spacing w:after="160" w:line="480" w:lineRule="auto"/>
            </w:pPr>
          </w:p>
        </w:tc>
      </w:tr>
      <w:tr w:rsidR="00D45E0E" w14:paraId="16C08AEF" w14:textId="77777777" w:rsidTr="00482A09">
        <w:trPr>
          <w:trHeight w:val="300"/>
        </w:trPr>
        <w:tc>
          <w:tcPr>
            <w:tcW w:w="175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749D595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irmicutes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6938AB2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67 ± 0.04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53CB924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80 ± 0.04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59751D4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72 ± 0.04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92AEAE3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65 ± 0.05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00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E81DB22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</w:tr>
      <w:tr w:rsidR="00D45E0E" w14:paraId="35AF8CCC" w14:textId="77777777" w:rsidTr="00482A09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39EB5A8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roteobacteri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AABEF22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15 ± 0.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101C3FE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10 ± 0.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BC8BC8A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22 ± 0.0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EF5EF19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29 ± 0.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BE25A4F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13</w:t>
            </w:r>
          </w:p>
        </w:tc>
      </w:tr>
      <w:tr w:rsidR="00D45E0E" w14:paraId="19599183" w14:textId="77777777" w:rsidTr="00482A09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AB950F1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5E8FF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ctinobacteriot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262F76F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12 ± 0.02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9BB148C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5 ± 0.02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91013AE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4 ± 0.02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8CFC55D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2 ± 0.02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5D361BF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&lt; 0.0001</w:t>
            </w:r>
          </w:p>
        </w:tc>
      </w:tr>
      <w:tr w:rsidR="00D45E0E" w14:paraId="588709D8" w14:textId="77777777" w:rsidTr="00482A09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30201D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5E8FF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acteroidot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D4CC3FC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2 ± 0.007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5079762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2 ± 0.007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F472F3F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1 ± 0.008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8EC308B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3 ± 0.008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c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80F2839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</w:tr>
      <w:tr w:rsidR="00D45E0E" w14:paraId="16F1E5D4" w14:textId="77777777" w:rsidTr="00482A09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F9175F7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5E8FF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errucomicrobiot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A675E0C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04 ± 0.0007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A8FB99F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03 ± 0.00008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6D0B246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02 ± 0.0009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F53F308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02 ± 0.0009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29F5E4F" w14:textId="77777777" w:rsidR="00D45E0E" w:rsidRDefault="00D45E0E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</w:tr>
    </w:tbl>
    <w:p w14:paraId="590AA36C" w14:textId="63B648FE" w:rsidR="00D45E0E" w:rsidRPr="00800358" w:rsidRDefault="00D45E0E" w:rsidP="00D45E0E">
      <w:pPr>
        <w:spacing w:after="16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15E8FFC0">
        <w:rPr>
          <w:rFonts w:ascii="Times New Roman" w:eastAsia="Times New Roman" w:hAnsi="Times New Roman" w:cs="Times New Roman"/>
          <w:color w:val="000000" w:themeColor="text1"/>
        </w:rPr>
        <w:t>Day 0, Day 7, Day 14, and Day 21 denotes the day relative to calves’ arrival to the stocker farm.</w:t>
      </w:r>
    </w:p>
    <w:p w14:paraId="082C42ED" w14:textId="77777777" w:rsidR="00D45E0E" w:rsidRPr="00800358" w:rsidRDefault="00D45E0E" w:rsidP="00D45E0E">
      <w:pPr>
        <w:spacing w:after="160" w:line="480" w:lineRule="auto"/>
        <w:rPr>
          <w:rFonts w:ascii="Times New Roman" w:eastAsia="Times New Roman" w:hAnsi="Times New Roman" w:cs="Times New Roman"/>
          <w:color w:val="000000" w:themeColor="text1"/>
        </w:rPr>
      </w:pPr>
      <w:proofErr w:type="spellStart"/>
      <w:r w:rsidRPr="15E8FFC0">
        <w:rPr>
          <w:rFonts w:ascii="Times New Roman" w:eastAsia="Times New Roman" w:hAnsi="Times New Roman" w:cs="Times New Roman"/>
          <w:color w:val="000000" w:themeColor="text1"/>
          <w:vertAlign w:val="superscript"/>
        </w:rPr>
        <w:t>ab</w:t>
      </w:r>
      <w:r w:rsidRPr="15E8FFC0">
        <w:rPr>
          <w:rFonts w:ascii="Times New Roman" w:eastAsia="Times New Roman" w:hAnsi="Times New Roman" w:cs="Times New Roman"/>
          <w:color w:val="000000" w:themeColor="text1"/>
        </w:rPr>
        <w:t>Within</w:t>
      </w:r>
      <w:proofErr w:type="spellEnd"/>
      <w:r w:rsidRPr="15E8FFC0">
        <w:rPr>
          <w:rFonts w:ascii="Times New Roman" w:eastAsia="Times New Roman" w:hAnsi="Times New Roman" w:cs="Times New Roman"/>
          <w:color w:val="000000" w:themeColor="text1"/>
        </w:rPr>
        <w:t xml:space="preserve"> each row, means with unlike letters differ significantly (</w:t>
      </w:r>
      <w:r w:rsidRPr="15E8FFC0"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r w:rsidRPr="15E8FFC0">
        <w:rPr>
          <w:rFonts w:ascii="Times New Roman" w:eastAsia="Times New Roman" w:hAnsi="Times New Roman" w:cs="Times New Roman"/>
          <w:color w:val="000000" w:themeColor="text1"/>
        </w:rPr>
        <w:t xml:space="preserve"> &lt; 0.05).</w:t>
      </w:r>
    </w:p>
    <w:p w14:paraId="5816E5F1" w14:textId="77777777" w:rsidR="00576857" w:rsidRDefault="00576857"/>
    <w:sectPr w:rsidR="005768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E0E"/>
    <w:rsid w:val="003756E4"/>
    <w:rsid w:val="004551AC"/>
    <w:rsid w:val="00576857"/>
    <w:rsid w:val="00CC54B3"/>
    <w:rsid w:val="00D45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96C395"/>
  <w15:chartTrackingRefBased/>
  <w15:docId w15:val="{DC130F78-CEAD-A84C-9A1D-5104EF098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E0E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5E0E"/>
    <w:pPr>
      <w:keepNext/>
      <w:keepLines/>
      <w:spacing w:before="360" w:after="80" w:line="240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5E0E"/>
    <w:pPr>
      <w:keepNext/>
      <w:keepLines/>
      <w:spacing w:before="160" w:after="80" w:line="240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5E0E"/>
    <w:pPr>
      <w:keepNext/>
      <w:keepLines/>
      <w:spacing w:before="160" w:after="80" w:line="240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5E0E"/>
    <w:pPr>
      <w:keepNext/>
      <w:keepLines/>
      <w:spacing w:before="80" w:after="40" w:line="240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5E0E"/>
    <w:pPr>
      <w:keepNext/>
      <w:keepLines/>
      <w:spacing w:before="80" w:after="40" w:line="240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5E0E"/>
    <w:pPr>
      <w:keepNext/>
      <w:keepLines/>
      <w:spacing w:before="40" w:line="240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5E0E"/>
    <w:pPr>
      <w:keepNext/>
      <w:keepLines/>
      <w:spacing w:before="40" w:line="240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5E0E"/>
    <w:pPr>
      <w:keepNext/>
      <w:keepLines/>
      <w:spacing w:line="240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5E0E"/>
    <w:pPr>
      <w:keepNext/>
      <w:keepLines/>
      <w:spacing w:line="240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5E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5E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5E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5E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5E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5E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5E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5E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5E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5E0E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5E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5E0E"/>
    <w:pPr>
      <w:numPr>
        <w:ilvl w:val="1"/>
      </w:numPr>
      <w:spacing w:after="160" w:line="240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5E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5E0E"/>
    <w:pPr>
      <w:spacing w:before="160" w:after="160" w:line="240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5E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5E0E"/>
    <w:pPr>
      <w:spacing w:line="240" w:lineRule="auto"/>
      <w:ind w:left="720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5E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5E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5E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5E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D45E0E"/>
    <w:pPr>
      <w:contextualSpacing/>
    </w:pPr>
    <w:rPr>
      <w:rFonts w:ascii="Arial" w:eastAsia="Arial" w:hAnsi="Arial" w:cs="Arial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pherd, Elizabeth</dc:creator>
  <cp:keywords/>
  <dc:description/>
  <cp:lastModifiedBy>Shepherd, Elizabeth</cp:lastModifiedBy>
  <cp:revision>2</cp:revision>
  <dcterms:created xsi:type="dcterms:W3CDTF">2024-09-20T18:48:00Z</dcterms:created>
  <dcterms:modified xsi:type="dcterms:W3CDTF">2024-09-23T19:33:00Z</dcterms:modified>
</cp:coreProperties>
</file>